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724"/>
        <w:tblW w:w="10143" w:type="dxa"/>
        <w:tblLook w:val="04A0" w:firstRow="1" w:lastRow="0" w:firstColumn="1" w:lastColumn="0" w:noHBand="0" w:noVBand="1"/>
      </w:tblPr>
      <w:tblGrid>
        <w:gridCol w:w="641"/>
        <w:gridCol w:w="1959"/>
        <w:gridCol w:w="1275"/>
        <w:gridCol w:w="928"/>
        <w:gridCol w:w="1258"/>
        <w:gridCol w:w="1258"/>
        <w:gridCol w:w="1258"/>
        <w:gridCol w:w="1566"/>
      </w:tblGrid>
      <w:tr w:rsidR="009C79CC" w:rsidRPr="000B0840" w14:paraId="706DA2D9" w14:textId="77777777" w:rsidTr="00906E87">
        <w:trPr>
          <w:trHeight w:val="4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860D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hg19 Coordinates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739A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lleles</w:t>
            </w:r>
          </w:p>
        </w:tc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A60B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Variant allele frequencies in pure cell line sequencing</w:t>
            </w:r>
          </w:p>
        </w:tc>
      </w:tr>
      <w:tr w:rsidR="009C79CC" w:rsidRPr="000B0840" w14:paraId="3E352BB7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529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0840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837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0840">
              <w:rPr>
                <w:rFonts w:ascii="Calibri" w:eastAsia="Times New Roman" w:hAnsi="Calibri" w:cs="Times New Roman"/>
                <w:color w:val="000000"/>
              </w:rPr>
              <w:t>N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05F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870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2D0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54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016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H197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092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MDA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32F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NA12878</w:t>
            </w:r>
          </w:p>
        </w:tc>
      </w:tr>
      <w:tr w:rsidR="009C79CC" w:rsidRPr="000B0840" w14:paraId="196DF898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E57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0C3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80306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F80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669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336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FFB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8D8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A4F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0.31%</w:t>
            </w:r>
          </w:p>
        </w:tc>
      </w:tr>
      <w:tr w:rsidR="009C79CC" w:rsidRPr="000B0840" w14:paraId="17593E7E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96A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E17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80308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10D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CTT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C3F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065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351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06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61.35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E8F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6C5412CC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328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2FB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80308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D61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32E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F1B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772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66.0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218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3CB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1.08%</w:t>
            </w:r>
          </w:p>
        </w:tc>
      </w:tr>
      <w:tr w:rsidR="009C79CC" w:rsidRPr="000B0840" w14:paraId="37D7E0D5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189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146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091131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091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8D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258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2.5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6B3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ED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443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7AE6D76D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0AD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D48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56027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847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2E2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CB2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53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B30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34.32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EF0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5.32%</w:t>
            </w:r>
          </w:p>
        </w:tc>
      </w:tr>
      <w:tr w:rsidR="009C79CC" w:rsidRPr="000B0840" w14:paraId="77EA0116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626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530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52330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EBB3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DA9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AA6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981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C18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C02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03AB0381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B4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314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5249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C3F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C92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6D2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58E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9.1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DF4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76B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4B35E87C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281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F26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52595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C86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780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53E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709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8.7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99D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A08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02EC5657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BDC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7F3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404814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26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D4F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F11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9B1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562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5.67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7C2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19F3B528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FD7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222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1971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84D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09C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A62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3EA6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6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324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D50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7121D447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ED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ECA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342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299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7F4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E4A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31.1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432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3.6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BAA9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0C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6D4B5C2B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A94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911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53982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BF3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0F2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1BE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054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032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8.16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D0C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29D3E55B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D893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8273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53982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6A2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C44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233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6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217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B15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372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37925B9E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962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EB3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214321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C51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00D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2CF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CDC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7.0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3C0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39A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5.26%</w:t>
            </w:r>
          </w:p>
        </w:tc>
      </w:tr>
      <w:tr w:rsidR="009C79CC" w:rsidRPr="000B0840" w14:paraId="1B2B5E24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97F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0D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286101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0F4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077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DAF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7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DA53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6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87C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DCA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0.29%</w:t>
            </w:r>
          </w:p>
        </w:tc>
      </w:tr>
      <w:tr w:rsidR="009C79CC" w:rsidRPr="000B0840" w14:paraId="3D50D7E0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476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D00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5765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4F7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5C4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C82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FD6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165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9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D5F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00869E07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701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C3C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5770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34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66DC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D4D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606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CFF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86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4C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412E53F2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2831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BBBE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75771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2217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C3CA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0AE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16A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1E7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0AC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6F0A0415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4FD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DEA6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48586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3D3B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B96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99E0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05E8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85D3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51.1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C2B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79CC" w:rsidRPr="000B0840" w14:paraId="6501FC3E" w14:textId="77777777" w:rsidTr="00906E87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8CA4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8E3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1207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A94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CAD5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41B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98.2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F34F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FD02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115D" w14:textId="77777777" w:rsidR="009C79CC" w:rsidRPr="000B0840" w:rsidRDefault="009C79CC" w:rsidP="00906E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8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1836C01A" w14:textId="01C0C984" w:rsidR="00055230" w:rsidRPr="00906E87" w:rsidRDefault="00906E87">
      <w:r w:rsidRPr="00906E87">
        <w:t>S4</w:t>
      </w:r>
      <w:bookmarkStart w:id="0" w:name="_GoBack"/>
      <w:bookmarkEnd w:id="0"/>
      <w:r w:rsidRPr="00906E87">
        <w:t xml:space="preserve"> Table: Expected Variants in the 56G panel region</w:t>
      </w:r>
    </w:p>
    <w:sectPr w:rsidR="00055230" w:rsidRPr="00906E87" w:rsidSect="00B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FF78E" w14:textId="77777777" w:rsidR="0001607D" w:rsidRDefault="0001607D" w:rsidP="00906E87">
      <w:r>
        <w:separator/>
      </w:r>
    </w:p>
  </w:endnote>
  <w:endnote w:type="continuationSeparator" w:id="0">
    <w:p w14:paraId="33BA6DB7" w14:textId="77777777" w:rsidR="0001607D" w:rsidRDefault="0001607D" w:rsidP="0090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B21B06" w14:textId="77777777" w:rsidR="0001607D" w:rsidRDefault="0001607D" w:rsidP="00906E87">
      <w:r>
        <w:separator/>
      </w:r>
    </w:p>
  </w:footnote>
  <w:footnote w:type="continuationSeparator" w:id="0">
    <w:p w14:paraId="750770E7" w14:textId="77777777" w:rsidR="0001607D" w:rsidRDefault="0001607D" w:rsidP="00906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9CC"/>
    <w:rsid w:val="0001607D"/>
    <w:rsid w:val="0016583B"/>
    <w:rsid w:val="002272B4"/>
    <w:rsid w:val="002C6D0A"/>
    <w:rsid w:val="002D6DF2"/>
    <w:rsid w:val="002F4A4E"/>
    <w:rsid w:val="002F71CA"/>
    <w:rsid w:val="0030641F"/>
    <w:rsid w:val="00393056"/>
    <w:rsid w:val="003B0251"/>
    <w:rsid w:val="003C12BA"/>
    <w:rsid w:val="003E2CB8"/>
    <w:rsid w:val="003F656B"/>
    <w:rsid w:val="00445FB7"/>
    <w:rsid w:val="004A6D4F"/>
    <w:rsid w:val="004C3E81"/>
    <w:rsid w:val="0055223A"/>
    <w:rsid w:val="00574A2C"/>
    <w:rsid w:val="005C1F26"/>
    <w:rsid w:val="006041E4"/>
    <w:rsid w:val="006308DE"/>
    <w:rsid w:val="0066215A"/>
    <w:rsid w:val="006B165C"/>
    <w:rsid w:val="006B24F3"/>
    <w:rsid w:val="006D4D5A"/>
    <w:rsid w:val="007C4BE8"/>
    <w:rsid w:val="00807B3C"/>
    <w:rsid w:val="0084022B"/>
    <w:rsid w:val="00906E87"/>
    <w:rsid w:val="009464CF"/>
    <w:rsid w:val="00962976"/>
    <w:rsid w:val="009C54FB"/>
    <w:rsid w:val="009C79CC"/>
    <w:rsid w:val="00A9371B"/>
    <w:rsid w:val="00AA18A1"/>
    <w:rsid w:val="00AD27CD"/>
    <w:rsid w:val="00AF308C"/>
    <w:rsid w:val="00B13AEF"/>
    <w:rsid w:val="00B61C49"/>
    <w:rsid w:val="00BB416B"/>
    <w:rsid w:val="00BC2CE2"/>
    <w:rsid w:val="00D328FF"/>
    <w:rsid w:val="00D703A5"/>
    <w:rsid w:val="00D90B36"/>
    <w:rsid w:val="00DF4EB1"/>
    <w:rsid w:val="00E3463D"/>
    <w:rsid w:val="00E41E27"/>
    <w:rsid w:val="00F57939"/>
    <w:rsid w:val="00F60480"/>
    <w:rsid w:val="00F74126"/>
    <w:rsid w:val="00FB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85A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79CC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E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E8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06E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E8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Macintosh Word</Application>
  <DocSecurity>0</DocSecurity>
  <Lines>5</Lines>
  <Paragraphs>1</Paragraphs>
  <ScaleCrop>false</ScaleCrop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Ionescu-Zanetti</dc:creator>
  <cp:keywords/>
  <dc:description/>
  <cp:lastModifiedBy>Cristian Ionescu-Zanetti</cp:lastModifiedBy>
  <cp:revision>2</cp:revision>
  <dcterms:created xsi:type="dcterms:W3CDTF">2018-02-10T18:18:00Z</dcterms:created>
  <dcterms:modified xsi:type="dcterms:W3CDTF">2018-03-27T15:57:00Z</dcterms:modified>
</cp:coreProperties>
</file>